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5. Primers used in real-time PCR</w:t>
      </w:r>
    </w:p>
    <w:tbl>
      <w:tblPr>
        <w:tblW w:w="98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4083"/>
        <w:gridCol w:w="4216"/>
      </w:tblGrid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UBQ5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ACCACTTCGACCGCCACTACT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ACCACTTCGACCGCCACTACT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eEF-1</w:t>
            </w:r>
            <w:r>
              <w:rPr>
                <w:i/>
                <w:kern w:val="0"/>
                <w:sz w:val="24"/>
              </w:rPr>
              <w:t>α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TTTCACTCTTGGTGTGAAGCAGAT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ACTTCCTTCACGATTTCATCGTAA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18S rRNA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TACGTCCCTGCCCTTTGTACA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ACACTTCACCGGACCATTCAA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25S rRNA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AAGGCCGAAGAGGAGAAAGGT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GTCCCTTAGGATCGGCTTAC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ENODL</w:t>
            </w:r>
            <w:r>
              <w:rPr>
                <w:i/>
                <w:kern w:val="0"/>
                <w:sz w:val="24"/>
              </w:rPr>
              <w:t>4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ccaagaacgtgtccaactc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ttaatcaagcgccatgtga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ENODL5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ggtccggcccgtactactt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cggcgttgatcgactgct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ENODL8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gtcgaggtacttcgtcagc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aggaggcagcacagcataa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ENODL9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cccacaggctcagagtcgt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ggtcgagcaggtacttggtg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ENODL10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actcggtggtgcaggtga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gcgtggtgaggttgaaga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ENODL12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aactggaagcccaacacc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cgaagcagtagccgtagc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ENODL14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gtgatggtagtgacggaaga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gctgatgaagtagaagaggc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ENODL16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gacgagacgtacaaccactg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gcgtacttgaaatcgaggaa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ENODL17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gtggtgaaggtggacaag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tggagaagtaggcgaagc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ENODL19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gcctgggtcaagaagcac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ccttgtcgcagttgtcgt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ENODL21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acggctggaacccaaacat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tagcggcgtgagtcgttga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ENODL23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tgggacacgcagaccaacc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ctccacgccgtagatgaagt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ENODL24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tcgaacgccaccgcctact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cgcatcccttcctcgcact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UCL1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cgttgctgccaccttctc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cctgctcctgtgcttcttg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UCL4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agcgaccagaacaccaagat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gaccagcaggcccatcac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UCL5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tacaccgttggcgacagca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cagaccagcacgcagatta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UCL6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tcgttcaaagtcggagacag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cgatggtgcagatgaagtag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UCL7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ctgaagaggaagccaacg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cgacgcactatgacaacaa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UCL8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ttcctttgcccagtttcca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tcgcattgcactgcctctt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UCL9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cccacaggctcagagtcgt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ggtcgagcaggtacttggtg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UCL12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atgccgtccatctcaacc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atacaacatccgtcactcaa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UCL14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ggacatcagcgccgactt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tcgctcaacgtgtggtact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UCL15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ggcgatacgctattgttc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atggtcgtcccgtccttg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UCL16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cgacgactccatctacga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ctaacagcactgcctcca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UCL17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gtggtgaaggtggacaag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tggagaagtaggcgaagc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UCL18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tacccgaaggagatggacg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ccgctgatgaagaagaagg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UCL20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accaagcccaggcacaag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atggttgacgcagcagacg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UCL22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catcgcagattcgcaacc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gccgaccgtgtagtcctt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UCL23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ttctgcttgcctcttcca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gagcgacccactctttgt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UCL24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ctcatgggacttgaggac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gccgctggagaatacttg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UCL27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acaccagcaacgagaaacacc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tccgcgaagacgagacagg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UCL29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atcgcaatgctcctcgtca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aggcgtcgtagtcgctctt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UCL30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ccacctgccaggatagag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gatggaacggaacaacaac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UCL31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tcgtactctgccgcctctt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gcttccacgcactgtctc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UCL33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aggcgaccagatagtgtt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gaagccacagatgaagta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SCL1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ttcatctcctccatccaca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cgagcatcagcaccagca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SCL2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ccatcacggtctccaact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acggaaatgctgccaataa</w:t>
            </w:r>
          </w:p>
        </w:tc>
      </w:tr>
      <w:tr>
        <w:trPr>
          <w:trHeight w:val="300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SCL3</w:t>
            </w:r>
          </w:p>
        </w:tc>
        <w:tc>
          <w:tcPr>
            <w:tcW w:w="4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atcgtcaagcccaagagc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cggcgaccaacccaacat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3T08:13:00Z</dcterms:created>
  <dc:creator>mahaoli</dc:creator>
  <dc:description/>
  <cp:keywords/>
  <dc:language>en-US</dc:language>
  <cp:lastModifiedBy>mahaoli</cp:lastModifiedBy>
  <dcterms:modified xsi:type="dcterms:W3CDTF">2011-07-25T08:18:00Z</dcterms:modified>
  <cp:revision>9</cp:revision>
  <dc:subject/>
  <dc:title/>
</cp:coreProperties>
</file>